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BECB3" w14:textId="14EC1810" w:rsidR="00980DEC" w:rsidRDefault="00980DEC">
      <w:r>
        <w:t>Supplementary table 1: Additional patient characteristics (f: female; m: male; CC: control condition; IC: intervention condition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0"/>
        <w:gridCol w:w="538"/>
        <w:gridCol w:w="545"/>
        <w:gridCol w:w="643"/>
        <w:gridCol w:w="620"/>
        <w:gridCol w:w="1277"/>
        <w:gridCol w:w="2453"/>
        <w:gridCol w:w="2126"/>
      </w:tblGrid>
      <w:tr w:rsidR="00894F60" w:rsidRPr="00F07346" w14:paraId="656D5121" w14:textId="77777777" w:rsidTr="00F16413">
        <w:trPr>
          <w:trHeight w:val="510"/>
        </w:trPr>
        <w:tc>
          <w:tcPr>
            <w:tcW w:w="440" w:type="dxa"/>
          </w:tcPr>
          <w:p w14:paraId="7D0BE33D" w14:textId="20C9A289" w:rsidR="00894F60" w:rsidRDefault="00894F60">
            <w:r>
              <w:t>#</w:t>
            </w:r>
          </w:p>
        </w:tc>
        <w:tc>
          <w:tcPr>
            <w:tcW w:w="538" w:type="dxa"/>
            <w:noWrap/>
            <w:hideMark/>
          </w:tcPr>
          <w:p w14:paraId="5FB1A6DB" w14:textId="671DCB44" w:rsidR="00894F60" w:rsidRPr="00F07346" w:rsidRDefault="00894F60">
            <w:r>
              <w:t>CC</w:t>
            </w:r>
          </w:p>
        </w:tc>
        <w:tc>
          <w:tcPr>
            <w:tcW w:w="545" w:type="dxa"/>
            <w:noWrap/>
            <w:hideMark/>
          </w:tcPr>
          <w:p w14:paraId="3D5B01B7" w14:textId="668BF129" w:rsidR="00894F60" w:rsidRPr="00F07346" w:rsidRDefault="00894F60">
            <w:r>
              <w:t>IC</w:t>
            </w:r>
          </w:p>
        </w:tc>
        <w:tc>
          <w:tcPr>
            <w:tcW w:w="643" w:type="dxa"/>
            <w:hideMark/>
          </w:tcPr>
          <w:p w14:paraId="0E0495D4" w14:textId="77777777" w:rsidR="00894F60" w:rsidRPr="00F07346" w:rsidRDefault="00894F60">
            <w:r w:rsidRPr="00F07346">
              <w:t>age</w:t>
            </w:r>
          </w:p>
        </w:tc>
        <w:tc>
          <w:tcPr>
            <w:tcW w:w="620" w:type="dxa"/>
            <w:hideMark/>
          </w:tcPr>
          <w:p w14:paraId="60F49119" w14:textId="77777777" w:rsidR="00894F60" w:rsidRPr="00F07346" w:rsidRDefault="00894F60">
            <w:r w:rsidRPr="00F07346">
              <w:t>sex</w:t>
            </w:r>
          </w:p>
        </w:tc>
        <w:tc>
          <w:tcPr>
            <w:tcW w:w="1277" w:type="dxa"/>
            <w:hideMark/>
          </w:tcPr>
          <w:p w14:paraId="216F56EF" w14:textId="77777777" w:rsidR="00894F60" w:rsidRPr="00F07346" w:rsidRDefault="00894F60">
            <w:r w:rsidRPr="00F07346">
              <w:t>diagnosis</w:t>
            </w:r>
          </w:p>
        </w:tc>
        <w:tc>
          <w:tcPr>
            <w:tcW w:w="2453" w:type="dxa"/>
            <w:hideMark/>
          </w:tcPr>
          <w:p w14:paraId="4766C30D" w14:textId="77777777" w:rsidR="00894F60" w:rsidRPr="00F07346" w:rsidRDefault="00894F60">
            <w:r w:rsidRPr="00F07346">
              <w:t>comorbidities</w:t>
            </w:r>
          </w:p>
        </w:tc>
        <w:tc>
          <w:tcPr>
            <w:tcW w:w="2126" w:type="dxa"/>
            <w:hideMark/>
          </w:tcPr>
          <w:p w14:paraId="0A29173E" w14:textId="77777777" w:rsidR="00894F60" w:rsidRPr="00F07346" w:rsidRDefault="00894F60">
            <w:r w:rsidRPr="00F07346">
              <w:t>Current psychotherapy</w:t>
            </w:r>
          </w:p>
        </w:tc>
      </w:tr>
      <w:tr w:rsidR="00894F60" w:rsidRPr="00F07346" w14:paraId="05E84A45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0DEE4A96" w14:textId="1F4D42DF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38" w:type="dxa"/>
            <w:noWrap/>
            <w:hideMark/>
          </w:tcPr>
          <w:p w14:paraId="2DCE5441" w14:textId="4157D984" w:rsidR="00894F60" w:rsidRPr="00F07346" w:rsidRDefault="00894F60" w:rsidP="00F33839">
            <w:r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5F82FF5A" w14:textId="25C7B9A2" w:rsidR="00894F60" w:rsidRPr="00F07346" w:rsidRDefault="00894F60" w:rsidP="00F33839">
            <w:r>
              <w:sym w:font="Wingdings" w:char="F0FB"/>
            </w:r>
          </w:p>
        </w:tc>
        <w:tc>
          <w:tcPr>
            <w:tcW w:w="643" w:type="dxa"/>
            <w:noWrap/>
            <w:hideMark/>
          </w:tcPr>
          <w:p w14:paraId="5570A1F4" w14:textId="77777777" w:rsidR="00894F60" w:rsidRPr="00F07346" w:rsidRDefault="00894F60" w:rsidP="00F33839">
            <w:r w:rsidRPr="00F07346">
              <w:t>41</w:t>
            </w:r>
          </w:p>
        </w:tc>
        <w:tc>
          <w:tcPr>
            <w:tcW w:w="620" w:type="dxa"/>
            <w:noWrap/>
            <w:hideMark/>
          </w:tcPr>
          <w:p w14:paraId="5D01E8D4" w14:textId="77777777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2D4DE907" w14:textId="77777777" w:rsidR="00894F60" w:rsidRPr="00F07346" w:rsidRDefault="00894F60" w:rsidP="00F33839">
            <w:r w:rsidRPr="00F07346">
              <w:t>Minor</w:t>
            </w:r>
          </w:p>
        </w:tc>
        <w:tc>
          <w:tcPr>
            <w:tcW w:w="2453" w:type="dxa"/>
            <w:noWrap/>
            <w:hideMark/>
          </w:tcPr>
          <w:p w14:paraId="20F18D7B" w14:textId="391D888A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7F33EBC1" w14:textId="374757A1" w:rsidR="00894F60" w:rsidRPr="00F07346" w:rsidRDefault="00894F60" w:rsidP="00F33839">
            <w:r w:rsidRPr="0041460D">
              <w:t>Yes</w:t>
            </w:r>
          </w:p>
        </w:tc>
      </w:tr>
      <w:tr w:rsidR="00894F60" w:rsidRPr="00F07346" w14:paraId="61D5EA5E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43B1BFA2" w14:textId="332F519D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3B75F5FC" w14:textId="7A2943B4" w:rsidR="00894F60" w:rsidRPr="00F07346" w:rsidRDefault="00894F60" w:rsidP="00F33839">
            <w:r>
              <w:sym w:font="Wingdings" w:char="F0FB"/>
            </w:r>
          </w:p>
        </w:tc>
        <w:tc>
          <w:tcPr>
            <w:tcW w:w="545" w:type="dxa"/>
            <w:noWrap/>
            <w:hideMark/>
          </w:tcPr>
          <w:p w14:paraId="376A91E0" w14:textId="539A5FC9" w:rsidR="00894F60" w:rsidRPr="00F07346" w:rsidRDefault="00894F60" w:rsidP="00F33839">
            <w:r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3A67EBDD" w14:textId="77777777" w:rsidR="00894F60" w:rsidRPr="00F07346" w:rsidRDefault="00894F60" w:rsidP="00F33839">
            <w:r w:rsidRPr="00F07346">
              <w:t>49</w:t>
            </w:r>
          </w:p>
        </w:tc>
        <w:tc>
          <w:tcPr>
            <w:tcW w:w="620" w:type="dxa"/>
            <w:noWrap/>
            <w:hideMark/>
          </w:tcPr>
          <w:p w14:paraId="3FD059AC" w14:textId="77777777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370CF3E7" w14:textId="77777777" w:rsidR="00894F60" w:rsidRPr="00F07346" w:rsidRDefault="00894F60" w:rsidP="00F33839">
            <w:r w:rsidRPr="00F07346">
              <w:t>Minor</w:t>
            </w:r>
          </w:p>
        </w:tc>
        <w:tc>
          <w:tcPr>
            <w:tcW w:w="2453" w:type="dxa"/>
            <w:noWrap/>
            <w:hideMark/>
          </w:tcPr>
          <w:p w14:paraId="152F3707" w14:textId="77777777" w:rsidR="00894F60" w:rsidRPr="00F07346" w:rsidRDefault="00894F60" w:rsidP="00F33839">
            <w:r w:rsidRPr="00F07346">
              <w:rPr>
                <w:lang w:val="en"/>
              </w:rPr>
              <w:t>Adjustment disorder</w:t>
            </w:r>
          </w:p>
        </w:tc>
        <w:tc>
          <w:tcPr>
            <w:tcW w:w="2126" w:type="dxa"/>
            <w:noWrap/>
            <w:hideMark/>
          </w:tcPr>
          <w:p w14:paraId="18D2961F" w14:textId="6CAC6E2C" w:rsidR="00894F60" w:rsidRPr="00F07346" w:rsidRDefault="00894F60" w:rsidP="00F33839">
            <w:r w:rsidRPr="0041460D">
              <w:t>Yes</w:t>
            </w:r>
          </w:p>
        </w:tc>
      </w:tr>
      <w:tr w:rsidR="00894F60" w:rsidRPr="00F07346" w14:paraId="31F2DCF7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5E5FF32B" w14:textId="67320EBE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38" w:type="dxa"/>
            <w:noWrap/>
            <w:hideMark/>
          </w:tcPr>
          <w:p w14:paraId="668D0072" w14:textId="4C14BEFD" w:rsidR="00894F60" w:rsidRPr="00F07346" w:rsidRDefault="00894F60" w:rsidP="00F33839">
            <w:r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4A570F9F" w14:textId="49F0666C" w:rsidR="00894F60" w:rsidRPr="00F07346" w:rsidRDefault="00894F60" w:rsidP="00F33839">
            <w:r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400B14AD" w14:textId="77777777" w:rsidR="00894F60" w:rsidRPr="00F07346" w:rsidRDefault="00894F60" w:rsidP="00F33839">
            <w:r w:rsidRPr="00F07346">
              <w:t>24</w:t>
            </w:r>
          </w:p>
        </w:tc>
        <w:tc>
          <w:tcPr>
            <w:tcW w:w="620" w:type="dxa"/>
            <w:noWrap/>
            <w:hideMark/>
          </w:tcPr>
          <w:p w14:paraId="04250778" w14:textId="77777777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1B9C392C" w14:textId="41463355" w:rsidR="00894F60" w:rsidRPr="00F07346" w:rsidRDefault="00894F60" w:rsidP="00F33839">
            <w:r w:rsidRPr="00F07346">
              <w:t>Minor</w:t>
            </w:r>
            <w:r>
              <w:t xml:space="preserve"> </w:t>
            </w:r>
          </w:p>
        </w:tc>
        <w:tc>
          <w:tcPr>
            <w:tcW w:w="2453" w:type="dxa"/>
            <w:noWrap/>
            <w:hideMark/>
          </w:tcPr>
          <w:p w14:paraId="534A17C3" w14:textId="286D8911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7ADAAB84" w14:textId="0AB12C54" w:rsidR="00894F60" w:rsidRPr="00F07346" w:rsidRDefault="00894F60" w:rsidP="00F33839">
            <w:r>
              <w:t>N</w:t>
            </w:r>
            <w:r w:rsidRPr="00F07346">
              <w:t>o</w:t>
            </w:r>
          </w:p>
        </w:tc>
      </w:tr>
      <w:tr w:rsidR="00894F60" w:rsidRPr="00F07346" w14:paraId="130395E3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0A6171A8" w14:textId="088F717F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38" w:type="dxa"/>
            <w:noWrap/>
            <w:hideMark/>
          </w:tcPr>
          <w:p w14:paraId="4D13CCDE" w14:textId="25509638" w:rsidR="00894F60" w:rsidRPr="00F07346" w:rsidRDefault="00894F60" w:rsidP="00F33839">
            <w:r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0BA73206" w14:textId="6A3EC032" w:rsidR="00894F60" w:rsidRPr="00F07346" w:rsidRDefault="00894F60" w:rsidP="00F33839">
            <w:r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597E045F" w14:textId="77777777" w:rsidR="00894F60" w:rsidRPr="00F07346" w:rsidRDefault="00894F60" w:rsidP="00F33839">
            <w:r w:rsidRPr="00F07346">
              <w:t>31</w:t>
            </w:r>
          </w:p>
        </w:tc>
        <w:tc>
          <w:tcPr>
            <w:tcW w:w="620" w:type="dxa"/>
            <w:noWrap/>
            <w:hideMark/>
          </w:tcPr>
          <w:p w14:paraId="527AA121" w14:textId="77777777" w:rsidR="00894F60" w:rsidRPr="00F07346" w:rsidRDefault="00894F60" w:rsidP="00F33839">
            <w:r w:rsidRPr="00F07346">
              <w:t>m</w:t>
            </w:r>
          </w:p>
        </w:tc>
        <w:tc>
          <w:tcPr>
            <w:tcW w:w="1277" w:type="dxa"/>
            <w:noWrap/>
            <w:hideMark/>
          </w:tcPr>
          <w:p w14:paraId="4584490D" w14:textId="77777777" w:rsidR="00894F60" w:rsidRPr="00F07346" w:rsidRDefault="00894F60" w:rsidP="00F33839">
            <w:r w:rsidRPr="00F07346">
              <w:t>Moderate</w:t>
            </w:r>
          </w:p>
        </w:tc>
        <w:tc>
          <w:tcPr>
            <w:tcW w:w="2453" w:type="dxa"/>
            <w:noWrap/>
            <w:hideMark/>
          </w:tcPr>
          <w:p w14:paraId="7EF35E4C" w14:textId="0B5F5098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0B49385A" w14:textId="483BEB49" w:rsidR="00894F60" w:rsidRPr="00F07346" w:rsidRDefault="00894F60" w:rsidP="00F33839">
            <w:r w:rsidRPr="00756051">
              <w:t>Yes</w:t>
            </w:r>
          </w:p>
        </w:tc>
      </w:tr>
      <w:tr w:rsidR="00894F60" w:rsidRPr="00F07346" w14:paraId="572C8915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7C790CC0" w14:textId="17469A0F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38" w:type="dxa"/>
            <w:noWrap/>
            <w:hideMark/>
          </w:tcPr>
          <w:p w14:paraId="0B99D9FE" w14:textId="24ACBC9C" w:rsidR="00894F60" w:rsidRPr="00F07346" w:rsidRDefault="00894F60" w:rsidP="00F33839">
            <w:pPr>
              <w:jc w:val="both"/>
            </w:pPr>
            <w:r>
              <w:sym w:font="Wingdings" w:char="F0FB"/>
            </w:r>
          </w:p>
        </w:tc>
        <w:tc>
          <w:tcPr>
            <w:tcW w:w="545" w:type="dxa"/>
            <w:noWrap/>
            <w:hideMark/>
          </w:tcPr>
          <w:p w14:paraId="284CA56A" w14:textId="7AF21191" w:rsidR="00894F60" w:rsidRPr="00F07346" w:rsidRDefault="00894F60" w:rsidP="00F33839">
            <w:r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0A7A2326" w14:textId="77777777" w:rsidR="00894F60" w:rsidRPr="00F07346" w:rsidRDefault="00894F60" w:rsidP="00F33839">
            <w:r w:rsidRPr="00F07346">
              <w:t>48</w:t>
            </w:r>
          </w:p>
        </w:tc>
        <w:tc>
          <w:tcPr>
            <w:tcW w:w="620" w:type="dxa"/>
            <w:noWrap/>
            <w:hideMark/>
          </w:tcPr>
          <w:p w14:paraId="0AA3299F" w14:textId="77777777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308070CF" w14:textId="77777777" w:rsidR="00894F60" w:rsidRPr="00F07346" w:rsidRDefault="00894F60" w:rsidP="00F33839">
            <w:r w:rsidRPr="00F07346">
              <w:t>Minor</w:t>
            </w:r>
          </w:p>
        </w:tc>
        <w:tc>
          <w:tcPr>
            <w:tcW w:w="2453" w:type="dxa"/>
            <w:noWrap/>
            <w:hideMark/>
          </w:tcPr>
          <w:p w14:paraId="4A7489F1" w14:textId="469CEBCD" w:rsidR="00894F60" w:rsidRPr="00F07346" w:rsidRDefault="00894F60" w:rsidP="00F33839">
            <w:r>
              <w:t>Chronic fatigue</w:t>
            </w:r>
          </w:p>
        </w:tc>
        <w:tc>
          <w:tcPr>
            <w:tcW w:w="2126" w:type="dxa"/>
            <w:noWrap/>
            <w:hideMark/>
          </w:tcPr>
          <w:p w14:paraId="78B51D28" w14:textId="40B61D95" w:rsidR="00894F60" w:rsidRPr="00F07346" w:rsidRDefault="00894F60" w:rsidP="00F33839">
            <w:r w:rsidRPr="00756051">
              <w:t>Yes</w:t>
            </w:r>
          </w:p>
        </w:tc>
      </w:tr>
      <w:tr w:rsidR="00894F60" w:rsidRPr="00F07346" w14:paraId="43DC3946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37ADD465" w14:textId="73EA7DED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38" w:type="dxa"/>
            <w:noWrap/>
            <w:hideMark/>
          </w:tcPr>
          <w:p w14:paraId="6293C6B7" w14:textId="269125BE" w:rsidR="00894F60" w:rsidRPr="00F07346" w:rsidRDefault="00894F60" w:rsidP="00F33839">
            <w:r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5A3B3D62" w14:textId="0C9CCD8F" w:rsidR="00894F60" w:rsidRPr="00F07346" w:rsidRDefault="00894F60" w:rsidP="00F33839">
            <w:r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26673807" w14:textId="391FAA1D" w:rsidR="00894F60" w:rsidRPr="00F07346" w:rsidRDefault="00894F60" w:rsidP="00F33839">
            <w:r w:rsidRPr="00F07346">
              <w:t>2</w:t>
            </w:r>
            <w:r>
              <w:t>1</w:t>
            </w:r>
          </w:p>
        </w:tc>
        <w:tc>
          <w:tcPr>
            <w:tcW w:w="620" w:type="dxa"/>
            <w:noWrap/>
            <w:hideMark/>
          </w:tcPr>
          <w:p w14:paraId="60DD39BC" w14:textId="77777777" w:rsidR="00894F60" w:rsidRPr="00F07346" w:rsidRDefault="00894F60" w:rsidP="00F33839">
            <w:r w:rsidRPr="00F07346">
              <w:t>m</w:t>
            </w:r>
          </w:p>
        </w:tc>
        <w:tc>
          <w:tcPr>
            <w:tcW w:w="1277" w:type="dxa"/>
            <w:noWrap/>
            <w:hideMark/>
          </w:tcPr>
          <w:p w14:paraId="21FCCF4B" w14:textId="77777777" w:rsidR="00894F60" w:rsidRPr="00F07346" w:rsidRDefault="00894F60" w:rsidP="00F33839">
            <w:r w:rsidRPr="00F07346">
              <w:t>Minor</w:t>
            </w:r>
          </w:p>
        </w:tc>
        <w:tc>
          <w:tcPr>
            <w:tcW w:w="2453" w:type="dxa"/>
            <w:noWrap/>
            <w:hideMark/>
          </w:tcPr>
          <w:p w14:paraId="7AA93C98" w14:textId="77777777" w:rsidR="00894F60" w:rsidRPr="00F07346" w:rsidRDefault="00894F60" w:rsidP="00F33839">
            <w:r w:rsidRPr="00F07346">
              <w:t>Social phobia</w:t>
            </w:r>
          </w:p>
        </w:tc>
        <w:tc>
          <w:tcPr>
            <w:tcW w:w="2126" w:type="dxa"/>
            <w:noWrap/>
            <w:hideMark/>
          </w:tcPr>
          <w:p w14:paraId="4B5981FA" w14:textId="12107C2B" w:rsidR="00894F60" w:rsidRPr="00F07346" w:rsidRDefault="00894F60" w:rsidP="00F33839">
            <w:r w:rsidRPr="00756051">
              <w:t>Yes</w:t>
            </w:r>
          </w:p>
        </w:tc>
      </w:tr>
      <w:tr w:rsidR="00894F60" w:rsidRPr="00F07346" w14:paraId="4D3C825B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51D07450" w14:textId="1031BD47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38" w:type="dxa"/>
            <w:noWrap/>
            <w:hideMark/>
          </w:tcPr>
          <w:p w14:paraId="728E0A05" w14:textId="0CDC5A78" w:rsidR="00894F60" w:rsidRPr="00F07346" w:rsidRDefault="00894F60" w:rsidP="00F33839">
            <w:r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4E23489E" w14:textId="6D14EF7C" w:rsidR="00894F60" w:rsidRPr="00F07346" w:rsidRDefault="00894F60" w:rsidP="00F33839">
            <w:r>
              <w:sym w:font="Wingdings" w:char="F0FB"/>
            </w:r>
          </w:p>
        </w:tc>
        <w:tc>
          <w:tcPr>
            <w:tcW w:w="643" w:type="dxa"/>
            <w:noWrap/>
            <w:hideMark/>
          </w:tcPr>
          <w:p w14:paraId="0276FADE" w14:textId="77777777" w:rsidR="00894F60" w:rsidRPr="00F07346" w:rsidRDefault="00894F60" w:rsidP="00F33839">
            <w:r w:rsidRPr="00F07346">
              <w:t>29</w:t>
            </w:r>
          </w:p>
        </w:tc>
        <w:tc>
          <w:tcPr>
            <w:tcW w:w="620" w:type="dxa"/>
            <w:noWrap/>
            <w:hideMark/>
          </w:tcPr>
          <w:p w14:paraId="2982D8F6" w14:textId="77777777" w:rsidR="00894F60" w:rsidRPr="00F07346" w:rsidRDefault="00894F60" w:rsidP="00F33839">
            <w:r w:rsidRPr="00F07346">
              <w:t>m</w:t>
            </w:r>
          </w:p>
        </w:tc>
        <w:tc>
          <w:tcPr>
            <w:tcW w:w="1277" w:type="dxa"/>
            <w:noWrap/>
            <w:hideMark/>
          </w:tcPr>
          <w:p w14:paraId="1BCA25B2" w14:textId="77777777" w:rsidR="00894F60" w:rsidRPr="00F07346" w:rsidRDefault="00894F60" w:rsidP="00F33839">
            <w:r w:rsidRPr="00F07346">
              <w:t>Severe</w:t>
            </w:r>
          </w:p>
        </w:tc>
        <w:tc>
          <w:tcPr>
            <w:tcW w:w="2453" w:type="dxa"/>
            <w:noWrap/>
            <w:hideMark/>
          </w:tcPr>
          <w:p w14:paraId="3514DD5B" w14:textId="185C66DE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5645C251" w14:textId="2A3C3882" w:rsidR="00894F60" w:rsidRPr="00F07346" w:rsidRDefault="00894F60" w:rsidP="00F33839">
            <w:r w:rsidRPr="00756051">
              <w:t>Yes</w:t>
            </w:r>
          </w:p>
        </w:tc>
      </w:tr>
      <w:tr w:rsidR="00894F60" w:rsidRPr="00F07346" w14:paraId="54B419F2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54B4FA25" w14:textId="5BECCA6B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38" w:type="dxa"/>
            <w:noWrap/>
            <w:hideMark/>
          </w:tcPr>
          <w:p w14:paraId="2561AA3D" w14:textId="5CC44D1F" w:rsidR="00894F60" w:rsidRPr="00F07346" w:rsidRDefault="00894F60" w:rsidP="00F33839">
            <w:r>
              <w:sym w:font="Wingdings" w:char="F0FB"/>
            </w:r>
          </w:p>
        </w:tc>
        <w:tc>
          <w:tcPr>
            <w:tcW w:w="545" w:type="dxa"/>
            <w:noWrap/>
            <w:hideMark/>
          </w:tcPr>
          <w:p w14:paraId="2ECC9D15" w14:textId="4FFB0B2D" w:rsidR="00894F60" w:rsidRPr="00F07346" w:rsidRDefault="00894F60" w:rsidP="00F33839">
            <w:r w:rsidRPr="00430B9B"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422A8BD3" w14:textId="77777777" w:rsidR="00894F60" w:rsidRPr="00F07346" w:rsidRDefault="00894F60" w:rsidP="00F33839">
            <w:r w:rsidRPr="00F07346">
              <w:t>22</w:t>
            </w:r>
          </w:p>
        </w:tc>
        <w:tc>
          <w:tcPr>
            <w:tcW w:w="620" w:type="dxa"/>
            <w:noWrap/>
            <w:hideMark/>
          </w:tcPr>
          <w:p w14:paraId="7542FD2F" w14:textId="77777777" w:rsidR="00894F60" w:rsidRPr="00F07346" w:rsidRDefault="00894F60" w:rsidP="00F33839">
            <w:r w:rsidRPr="00F07346">
              <w:t>m</w:t>
            </w:r>
          </w:p>
        </w:tc>
        <w:tc>
          <w:tcPr>
            <w:tcW w:w="1277" w:type="dxa"/>
            <w:noWrap/>
            <w:hideMark/>
          </w:tcPr>
          <w:p w14:paraId="25F7E49E" w14:textId="78722709" w:rsidR="00894F60" w:rsidRPr="00F07346" w:rsidRDefault="00894F60" w:rsidP="00F33839">
            <w:r>
              <w:t>MDD</w:t>
            </w:r>
          </w:p>
        </w:tc>
        <w:tc>
          <w:tcPr>
            <w:tcW w:w="2453" w:type="dxa"/>
            <w:noWrap/>
            <w:hideMark/>
          </w:tcPr>
          <w:p w14:paraId="320A54A5" w14:textId="42518A0F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20A0D264" w14:textId="2956F37D" w:rsidR="00894F60" w:rsidRPr="00F07346" w:rsidRDefault="00894F60" w:rsidP="00F33839">
            <w:r w:rsidRPr="00756051">
              <w:t>Yes</w:t>
            </w:r>
          </w:p>
        </w:tc>
      </w:tr>
      <w:tr w:rsidR="00894F60" w:rsidRPr="00F07346" w14:paraId="35EF71F7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51B927F4" w14:textId="7475124F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38" w:type="dxa"/>
            <w:noWrap/>
            <w:hideMark/>
          </w:tcPr>
          <w:p w14:paraId="1C544E08" w14:textId="47C06AF6" w:rsidR="00894F60" w:rsidRPr="00F07346" w:rsidRDefault="00894F60" w:rsidP="00F33839">
            <w:r w:rsidRPr="007639A9"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694238B5" w14:textId="3504FB31" w:rsidR="00894F60" w:rsidRPr="00F07346" w:rsidRDefault="00894F60" w:rsidP="00F33839">
            <w:r w:rsidRPr="00430B9B"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3D0E0B2D" w14:textId="77777777" w:rsidR="00894F60" w:rsidRPr="00F07346" w:rsidRDefault="00894F60" w:rsidP="00F33839">
            <w:r w:rsidRPr="00F07346">
              <w:t>44</w:t>
            </w:r>
          </w:p>
        </w:tc>
        <w:tc>
          <w:tcPr>
            <w:tcW w:w="620" w:type="dxa"/>
            <w:noWrap/>
            <w:hideMark/>
          </w:tcPr>
          <w:p w14:paraId="5ECF9F94" w14:textId="77777777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5E29CFA0" w14:textId="77777777" w:rsidR="00894F60" w:rsidRPr="00F07346" w:rsidRDefault="00894F60" w:rsidP="00F33839">
            <w:r w:rsidRPr="00F07346">
              <w:t>Dysthymia</w:t>
            </w:r>
          </w:p>
        </w:tc>
        <w:tc>
          <w:tcPr>
            <w:tcW w:w="2453" w:type="dxa"/>
            <w:noWrap/>
            <w:hideMark/>
          </w:tcPr>
          <w:p w14:paraId="050F0552" w14:textId="77777777" w:rsidR="00894F60" w:rsidRPr="00F07346" w:rsidRDefault="00894F60" w:rsidP="00F33839">
            <w:r w:rsidRPr="00F07346">
              <w:t>Anxiety</w:t>
            </w:r>
          </w:p>
        </w:tc>
        <w:tc>
          <w:tcPr>
            <w:tcW w:w="2126" w:type="dxa"/>
            <w:noWrap/>
            <w:hideMark/>
          </w:tcPr>
          <w:p w14:paraId="72014636" w14:textId="14B90A35" w:rsidR="00894F60" w:rsidRPr="00F07346" w:rsidRDefault="00894F60" w:rsidP="00F33839">
            <w:r w:rsidRPr="00756051">
              <w:t>Yes</w:t>
            </w:r>
          </w:p>
        </w:tc>
      </w:tr>
      <w:tr w:rsidR="00894F60" w:rsidRPr="00F07346" w14:paraId="1E27FA4C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4A9F9753" w14:textId="6E2E7B3F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38" w:type="dxa"/>
            <w:noWrap/>
            <w:hideMark/>
          </w:tcPr>
          <w:p w14:paraId="3DF3DD62" w14:textId="591EE6DB" w:rsidR="00894F60" w:rsidRPr="00F07346" w:rsidRDefault="00894F60" w:rsidP="00F33839">
            <w:r w:rsidRPr="007639A9"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4F80CB79" w14:textId="60D295AD" w:rsidR="00894F60" w:rsidRPr="00F07346" w:rsidRDefault="00894F60" w:rsidP="00F33839">
            <w:r>
              <w:sym w:font="Wingdings" w:char="F0FB"/>
            </w:r>
          </w:p>
        </w:tc>
        <w:tc>
          <w:tcPr>
            <w:tcW w:w="643" w:type="dxa"/>
            <w:noWrap/>
            <w:hideMark/>
          </w:tcPr>
          <w:p w14:paraId="0511BCC5" w14:textId="77777777" w:rsidR="00894F60" w:rsidRPr="00F07346" w:rsidRDefault="00894F60" w:rsidP="00F33839">
            <w:r w:rsidRPr="00F07346">
              <w:t>31</w:t>
            </w:r>
          </w:p>
        </w:tc>
        <w:tc>
          <w:tcPr>
            <w:tcW w:w="620" w:type="dxa"/>
            <w:noWrap/>
            <w:hideMark/>
          </w:tcPr>
          <w:p w14:paraId="14837CF4" w14:textId="0D899F89" w:rsidR="00894F60" w:rsidRPr="00F07346" w:rsidRDefault="00894F60" w:rsidP="00F33839">
            <w:r>
              <w:t>f</w:t>
            </w:r>
          </w:p>
        </w:tc>
        <w:tc>
          <w:tcPr>
            <w:tcW w:w="1277" w:type="dxa"/>
            <w:noWrap/>
            <w:hideMark/>
          </w:tcPr>
          <w:p w14:paraId="135D56A3" w14:textId="77777777" w:rsidR="00894F60" w:rsidRPr="00F07346" w:rsidRDefault="00894F60" w:rsidP="00F33839">
            <w:r w:rsidRPr="00F07346">
              <w:t>Minor</w:t>
            </w:r>
          </w:p>
        </w:tc>
        <w:tc>
          <w:tcPr>
            <w:tcW w:w="2453" w:type="dxa"/>
            <w:noWrap/>
            <w:hideMark/>
          </w:tcPr>
          <w:p w14:paraId="7ED17551" w14:textId="3E14EEDE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2D407DD4" w14:textId="3EECFF17" w:rsidR="00894F60" w:rsidRPr="00F07346" w:rsidRDefault="00894F60" w:rsidP="00F33839">
            <w:r>
              <w:t>No</w:t>
            </w:r>
          </w:p>
        </w:tc>
      </w:tr>
      <w:tr w:rsidR="00894F60" w:rsidRPr="00F07346" w14:paraId="3A3D768D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477110E7" w14:textId="5EC989FF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38" w:type="dxa"/>
            <w:noWrap/>
            <w:hideMark/>
          </w:tcPr>
          <w:p w14:paraId="7EB9E5A3" w14:textId="240C1C67" w:rsidR="00894F60" w:rsidRPr="00F07346" w:rsidRDefault="00894F60" w:rsidP="00F33839">
            <w:r w:rsidRPr="007639A9"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3CAB889D" w14:textId="03E2464A" w:rsidR="00894F60" w:rsidRPr="00F07346" w:rsidRDefault="00894F60" w:rsidP="00F33839">
            <w:r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1B538FB5" w14:textId="77777777" w:rsidR="00894F60" w:rsidRPr="00F07346" w:rsidRDefault="00894F60" w:rsidP="00F33839">
            <w:r w:rsidRPr="00F07346">
              <w:t>65</w:t>
            </w:r>
          </w:p>
        </w:tc>
        <w:tc>
          <w:tcPr>
            <w:tcW w:w="620" w:type="dxa"/>
            <w:noWrap/>
            <w:hideMark/>
          </w:tcPr>
          <w:p w14:paraId="6FBCC0AF" w14:textId="77777777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3738E0AD" w14:textId="77777777" w:rsidR="00894F60" w:rsidRPr="00F07346" w:rsidRDefault="00894F60" w:rsidP="00F33839">
            <w:r w:rsidRPr="00F07346">
              <w:t>Moderate</w:t>
            </w:r>
          </w:p>
        </w:tc>
        <w:tc>
          <w:tcPr>
            <w:tcW w:w="2453" w:type="dxa"/>
            <w:noWrap/>
            <w:hideMark/>
          </w:tcPr>
          <w:p w14:paraId="1C10244B" w14:textId="656AE994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4F95A08F" w14:textId="222D23F4" w:rsidR="00894F60" w:rsidRPr="00F07346" w:rsidRDefault="00894F60" w:rsidP="00F33839">
            <w:r w:rsidRPr="00825324">
              <w:t>Yes</w:t>
            </w:r>
          </w:p>
        </w:tc>
      </w:tr>
      <w:tr w:rsidR="00894F60" w:rsidRPr="00F07346" w14:paraId="0C158675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3D99ED81" w14:textId="7F7E8EB4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38" w:type="dxa"/>
            <w:noWrap/>
            <w:hideMark/>
          </w:tcPr>
          <w:p w14:paraId="4CC8B3C9" w14:textId="3FFFE674" w:rsidR="00894F60" w:rsidRPr="00F07346" w:rsidRDefault="00894F60" w:rsidP="00F33839">
            <w:pPr>
              <w:jc w:val="both"/>
            </w:pPr>
            <w:r>
              <w:sym w:font="Wingdings" w:char="F0FB"/>
            </w:r>
          </w:p>
        </w:tc>
        <w:tc>
          <w:tcPr>
            <w:tcW w:w="545" w:type="dxa"/>
            <w:noWrap/>
            <w:hideMark/>
          </w:tcPr>
          <w:p w14:paraId="4AA606AD" w14:textId="283C40CB" w:rsidR="00894F60" w:rsidRPr="00F07346" w:rsidRDefault="00894F60" w:rsidP="00F33839">
            <w:r w:rsidRPr="00320234"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643B80A8" w14:textId="77777777" w:rsidR="00894F60" w:rsidRPr="00F07346" w:rsidRDefault="00894F60" w:rsidP="00F33839">
            <w:r w:rsidRPr="00F07346">
              <w:t>73</w:t>
            </w:r>
          </w:p>
        </w:tc>
        <w:tc>
          <w:tcPr>
            <w:tcW w:w="620" w:type="dxa"/>
            <w:noWrap/>
            <w:hideMark/>
          </w:tcPr>
          <w:p w14:paraId="59C39D59" w14:textId="77777777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407843E3" w14:textId="77777777" w:rsidR="00894F60" w:rsidRPr="00F07346" w:rsidRDefault="00894F60" w:rsidP="00F33839">
            <w:r w:rsidRPr="00F07346">
              <w:t>Minor</w:t>
            </w:r>
          </w:p>
        </w:tc>
        <w:tc>
          <w:tcPr>
            <w:tcW w:w="2453" w:type="dxa"/>
            <w:noWrap/>
            <w:hideMark/>
          </w:tcPr>
          <w:p w14:paraId="257A7F75" w14:textId="77777777" w:rsidR="00894F60" w:rsidRPr="00F07346" w:rsidRDefault="00894F60" w:rsidP="00F33839">
            <w:r w:rsidRPr="00F07346">
              <w:rPr>
                <w:lang w:val="en"/>
              </w:rPr>
              <w:t>Adjustment disorder</w:t>
            </w:r>
          </w:p>
        </w:tc>
        <w:tc>
          <w:tcPr>
            <w:tcW w:w="2126" w:type="dxa"/>
            <w:noWrap/>
            <w:hideMark/>
          </w:tcPr>
          <w:p w14:paraId="539812C9" w14:textId="7ADF5CEF" w:rsidR="00894F60" w:rsidRPr="00F07346" w:rsidRDefault="00894F60" w:rsidP="00F33839">
            <w:r w:rsidRPr="00825324">
              <w:t>Yes</w:t>
            </w:r>
          </w:p>
        </w:tc>
      </w:tr>
      <w:tr w:rsidR="00894F60" w:rsidRPr="00F07346" w14:paraId="0CED7B5F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1201F03F" w14:textId="61965A31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38" w:type="dxa"/>
            <w:noWrap/>
            <w:hideMark/>
          </w:tcPr>
          <w:p w14:paraId="30D3FD63" w14:textId="1BF71D90" w:rsidR="00894F60" w:rsidRPr="00F07346" w:rsidRDefault="00894F60" w:rsidP="00F33839">
            <w:r w:rsidRPr="004857D7"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4FAC925C" w14:textId="36DE91BA" w:rsidR="00894F60" w:rsidRPr="00F07346" w:rsidRDefault="00894F60" w:rsidP="00F33839">
            <w:r w:rsidRPr="00320234"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4D330A05" w14:textId="77777777" w:rsidR="00894F60" w:rsidRPr="00F07346" w:rsidRDefault="00894F60" w:rsidP="00F33839">
            <w:r w:rsidRPr="00F07346">
              <w:t>59</w:t>
            </w:r>
          </w:p>
        </w:tc>
        <w:tc>
          <w:tcPr>
            <w:tcW w:w="620" w:type="dxa"/>
            <w:noWrap/>
            <w:hideMark/>
          </w:tcPr>
          <w:p w14:paraId="3A143630" w14:textId="77777777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346F9725" w14:textId="77777777" w:rsidR="00894F60" w:rsidRPr="00F07346" w:rsidRDefault="00894F60" w:rsidP="00F33839">
            <w:r w:rsidRPr="00F07346">
              <w:t>Moderate</w:t>
            </w:r>
          </w:p>
        </w:tc>
        <w:tc>
          <w:tcPr>
            <w:tcW w:w="2453" w:type="dxa"/>
            <w:noWrap/>
            <w:hideMark/>
          </w:tcPr>
          <w:p w14:paraId="380639C3" w14:textId="77777777" w:rsidR="00894F60" w:rsidRPr="00F07346" w:rsidRDefault="00894F60" w:rsidP="00F33839">
            <w:r w:rsidRPr="00F07346">
              <w:t>Anxiety</w:t>
            </w:r>
          </w:p>
        </w:tc>
        <w:tc>
          <w:tcPr>
            <w:tcW w:w="2126" w:type="dxa"/>
            <w:noWrap/>
            <w:hideMark/>
          </w:tcPr>
          <w:p w14:paraId="53FC30EB" w14:textId="3EF888D8" w:rsidR="00894F60" w:rsidRPr="00F07346" w:rsidRDefault="00894F60" w:rsidP="00F33839">
            <w:r w:rsidRPr="00825324">
              <w:t>Yes</w:t>
            </w:r>
          </w:p>
        </w:tc>
      </w:tr>
      <w:tr w:rsidR="00894F60" w:rsidRPr="00F07346" w14:paraId="11A82EF7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5E165B3D" w14:textId="362BBD28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38" w:type="dxa"/>
            <w:noWrap/>
            <w:hideMark/>
          </w:tcPr>
          <w:p w14:paraId="0DA29061" w14:textId="15DCA3F4" w:rsidR="00894F60" w:rsidRPr="00F07346" w:rsidRDefault="00894F60" w:rsidP="00F33839">
            <w:r w:rsidRPr="004857D7"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30899ACD" w14:textId="0E0034E0" w:rsidR="00894F60" w:rsidRPr="00F07346" w:rsidRDefault="00894F60" w:rsidP="00F33839">
            <w:r w:rsidRPr="00A6485C">
              <w:sym w:font="Wingdings" w:char="F0FB"/>
            </w:r>
          </w:p>
        </w:tc>
        <w:tc>
          <w:tcPr>
            <w:tcW w:w="643" w:type="dxa"/>
            <w:noWrap/>
            <w:hideMark/>
          </w:tcPr>
          <w:p w14:paraId="09F5E701" w14:textId="77777777" w:rsidR="00894F60" w:rsidRPr="00F07346" w:rsidRDefault="00894F60" w:rsidP="00F33839">
            <w:r w:rsidRPr="00F07346">
              <w:t>29</w:t>
            </w:r>
          </w:p>
        </w:tc>
        <w:tc>
          <w:tcPr>
            <w:tcW w:w="620" w:type="dxa"/>
            <w:noWrap/>
            <w:hideMark/>
          </w:tcPr>
          <w:p w14:paraId="39ABD94C" w14:textId="77777777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10BBFA79" w14:textId="77777777" w:rsidR="00894F60" w:rsidRPr="00F07346" w:rsidRDefault="00894F60" w:rsidP="00F33839">
            <w:r w:rsidRPr="00F07346">
              <w:t>Minor</w:t>
            </w:r>
          </w:p>
        </w:tc>
        <w:tc>
          <w:tcPr>
            <w:tcW w:w="2453" w:type="dxa"/>
            <w:noWrap/>
            <w:hideMark/>
          </w:tcPr>
          <w:p w14:paraId="01837734" w14:textId="77777777" w:rsidR="00894F60" w:rsidRPr="00F07346" w:rsidRDefault="00894F60" w:rsidP="00F33839">
            <w:r w:rsidRPr="00F07346">
              <w:rPr>
                <w:lang w:val="en"/>
              </w:rPr>
              <w:t>Hypothyroidism</w:t>
            </w:r>
          </w:p>
        </w:tc>
        <w:tc>
          <w:tcPr>
            <w:tcW w:w="2126" w:type="dxa"/>
            <w:noWrap/>
            <w:hideMark/>
          </w:tcPr>
          <w:p w14:paraId="7DE69327" w14:textId="13448C33" w:rsidR="00894F60" w:rsidRPr="00F07346" w:rsidRDefault="00894F60" w:rsidP="00F33839">
            <w:r w:rsidRPr="00825324">
              <w:t>Yes</w:t>
            </w:r>
          </w:p>
        </w:tc>
      </w:tr>
      <w:tr w:rsidR="00894F60" w:rsidRPr="00F07346" w14:paraId="64799B01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7E60294D" w14:textId="11659C63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38" w:type="dxa"/>
            <w:noWrap/>
            <w:hideMark/>
          </w:tcPr>
          <w:p w14:paraId="7C1E6D81" w14:textId="7A036426" w:rsidR="00894F60" w:rsidRPr="00F07346" w:rsidRDefault="00894F60" w:rsidP="00F33839">
            <w:r w:rsidRPr="004857D7"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365BDB69" w14:textId="49AF6438" w:rsidR="00894F60" w:rsidRPr="00F07346" w:rsidRDefault="00894F60" w:rsidP="00F33839">
            <w:r w:rsidRPr="00A6485C">
              <w:sym w:font="Wingdings" w:char="F0FB"/>
            </w:r>
          </w:p>
        </w:tc>
        <w:tc>
          <w:tcPr>
            <w:tcW w:w="643" w:type="dxa"/>
            <w:noWrap/>
            <w:hideMark/>
          </w:tcPr>
          <w:p w14:paraId="13FCC631" w14:textId="77777777" w:rsidR="00894F60" w:rsidRPr="00F07346" w:rsidRDefault="00894F60" w:rsidP="00F33839">
            <w:r w:rsidRPr="00F07346">
              <w:t>47</w:t>
            </w:r>
          </w:p>
        </w:tc>
        <w:tc>
          <w:tcPr>
            <w:tcW w:w="620" w:type="dxa"/>
            <w:noWrap/>
            <w:hideMark/>
          </w:tcPr>
          <w:p w14:paraId="634BFB5F" w14:textId="77777777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74F766D7" w14:textId="77777777" w:rsidR="00894F60" w:rsidRPr="00F07346" w:rsidRDefault="00894F60" w:rsidP="00F33839">
            <w:r w:rsidRPr="00F07346">
              <w:t>Moderate</w:t>
            </w:r>
          </w:p>
        </w:tc>
        <w:tc>
          <w:tcPr>
            <w:tcW w:w="2453" w:type="dxa"/>
            <w:noWrap/>
            <w:hideMark/>
          </w:tcPr>
          <w:p w14:paraId="5231458F" w14:textId="124D37A5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70A0D0DD" w14:textId="25364CFB" w:rsidR="00894F60" w:rsidRPr="00F07346" w:rsidRDefault="00894F60" w:rsidP="00F33839">
            <w:r w:rsidRPr="00825324">
              <w:t>Yes</w:t>
            </w:r>
          </w:p>
        </w:tc>
      </w:tr>
      <w:tr w:rsidR="00894F60" w:rsidRPr="00F07346" w14:paraId="5C62F9E7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67D150FD" w14:textId="1CFD4F7D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38" w:type="dxa"/>
            <w:noWrap/>
            <w:hideMark/>
          </w:tcPr>
          <w:p w14:paraId="283C64C9" w14:textId="7F892552" w:rsidR="00894F60" w:rsidRPr="00F07346" w:rsidRDefault="00894F60" w:rsidP="00F33839">
            <w:r w:rsidRPr="00911E31">
              <w:sym w:font="Wingdings" w:char="F0FB"/>
            </w:r>
          </w:p>
        </w:tc>
        <w:tc>
          <w:tcPr>
            <w:tcW w:w="545" w:type="dxa"/>
            <w:noWrap/>
            <w:hideMark/>
          </w:tcPr>
          <w:p w14:paraId="2FF32A51" w14:textId="66338AC4" w:rsidR="00894F60" w:rsidRPr="00F07346" w:rsidRDefault="00894F60" w:rsidP="00F33839">
            <w:r w:rsidRPr="00E01B56"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2AF1A204" w14:textId="77777777" w:rsidR="00894F60" w:rsidRPr="00F07346" w:rsidRDefault="00894F60" w:rsidP="00F33839">
            <w:r w:rsidRPr="00F07346">
              <w:t>31</w:t>
            </w:r>
          </w:p>
        </w:tc>
        <w:tc>
          <w:tcPr>
            <w:tcW w:w="620" w:type="dxa"/>
            <w:noWrap/>
            <w:hideMark/>
          </w:tcPr>
          <w:p w14:paraId="12E12E6D" w14:textId="77777777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63BEBD33" w14:textId="77777777" w:rsidR="00894F60" w:rsidRPr="00F07346" w:rsidRDefault="00894F60" w:rsidP="00F33839">
            <w:r w:rsidRPr="00F07346">
              <w:t>Dysthymia</w:t>
            </w:r>
          </w:p>
        </w:tc>
        <w:tc>
          <w:tcPr>
            <w:tcW w:w="2453" w:type="dxa"/>
            <w:noWrap/>
            <w:hideMark/>
          </w:tcPr>
          <w:p w14:paraId="18A43591" w14:textId="77777777" w:rsidR="00894F60" w:rsidRPr="00F07346" w:rsidRDefault="00894F60" w:rsidP="00F33839">
            <w:r w:rsidRPr="00F07346">
              <w:t>ADHD, migraine</w:t>
            </w:r>
          </w:p>
        </w:tc>
        <w:tc>
          <w:tcPr>
            <w:tcW w:w="2126" w:type="dxa"/>
            <w:noWrap/>
            <w:hideMark/>
          </w:tcPr>
          <w:p w14:paraId="22F64287" w14:textId="7663FD0E" w:rsidR="00894F60" w:rsidRPr="00F07346" w:rsidRDefault="00894F60" w:rsidP="00F33839">
            <w:r w:rsidRPr="00825324">
              <w:t>Yes</w:t>
            </w:r>
          </w:p>
        </w:tc>
      </w:tr>
      <w:tr w:rsidR="00894F60" w:rsidRPr="00F07346" w14:paraId="4FB7E204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41B4D5C2" w14:textId="5BFAD266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38" w:type="dxa"/>
            <w:noWrap/>
            <w:hideMark/>
          </w:tcPr>
          <w:p w14:paraId="5C19E9FC" w14:textId="33B5C2BF" w:rsidR="00894F60" w:rsidRPr="00F07346" w:rsidRDefault="00894F60" w:rsidP="00F33839">
            <w:r w:rsidRPr="00911E31">
              <w:sym w:font="Wingdings" w:char="F0FB"/>
            </w:r>
          </w:p>
        </w:tc>
        <w:tc>
          <w:tcPr>
            <w:tcW w:w="545" w:type="dxa"/>
            <w:noWrap/>
            <w:hideMark/>
          </w:tcPr>
          <w:p w14:paraId="693244EE" w14:textId="02621913" w:rsidR="00894F60" w:rsidRPr="00F07346" w:rsidRDefault="00894F60" w:rsidP="00F33839">
            <w:r w:rsidRPr="00E01B56"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2584D3E4" w14:textId="77777777" w:rsidR="00894F60" w:rsidRPr="00F07346" w:rsidRDefault="00894F60" w:rsidP="00F33839">
            <w:r w:rsidRPr="00F07346">
              <w:t>41</w:t>
            </w:r>
          </w:p>
        </w:tc>
        <w:tc>
          <w:tcPr>
            <w:tcW w:w="620" w:type="dxa"/>
            <w:noWrap/>
            <w:hideMark/>
          </w:tcPr>
          <w:p w14:paraId="73C1866D" w14:textId="77777777" w:rsidR="00894F60" w:rsidRPr="00F07346" w:rsidRDefault="00894F60" w:rsidP="00F33839">
            <w:r w:rsidRPr="00F07346">
              <w:t>m</w:t>
            </w:r>
          </w:p>
        </w:tc>
        <w:tc>
          <w:tcPr>
            <w:tcW w:w="1277" w:type="dxa"/>
            <w:noWrap/>
            <w:hideMark/>
          </w:tcPr>
          <w:p w14:paraId="624EF111" w14:textId="77777777" w:rsidR="00894F60" w:rsidRPr="00F07346" w:rsidRDefault="00894F60" w:rsidP="00F33839">
            <w:r w:rsidRPr="00F07346">
              <w:t>Moderate</w:t>
            </w:r>
          </w:p>
        </w:tc>
        <w:tc>
          <w:tcPr>
            <w:tcW w:w="2453" w:type="dxa"/>
            <w:noWrap/>
            <w:hideMark/>
          </w:tcPr>
          <w:p w14:paraId="0983018E" w14:textId="219539FD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70678DCD" w14:textId="349D9930" w:rsidR="00894F60" w:rsidRPr="00F07346" w:rsidRDefault="00894F60" w:rsidP="00F33839">
            <w:r w:rsidRPr="00825324">
              <w:t>Yes</w:t>
            </w:r>
          </w:p>
        </w:tc>
      </w:tr>
      <w:tr w:rsidR="00894F60" w:rsidRPr="00F07346" w14:paraId="65017236" w14:textId="77777777" w:rsidTr="00F16413">
        <w:trPr>
          <w:trHeight w:val="300"/>
        </w:trPr>
        <w:tc>
          <w:tcPr>
            <w:tcW w:w="440" w:type="dxa"/>
            <w:vAlign w:val="bottom"/>
          </w:tcPr>
          <w:p w14:paraId="34645BF0" w14:textId="370740DC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38" w:type="dxa"/>
            <w:noWrap/>
            <w:hideMark/>
          </w:tcPr>
          <w:p w14:paraId="5C669DA0" w14:textId="32348C95" w:rsidR="00894F60" w:rsidRPr="00F07346" w:rsidRDefault="00894F60" w:rsidP="00F33839">
            <w:r w:rsidRPr="00310755">
              <w:sym w:font="Wingdings" w:char="F0FB"/>
            </w:r>
          </w:p>
        </w:tc>
        <w:tc>
          <w:tcPr>
            <w:tcW w:w="545" w:type="dxa"/>
            <w:noWrap/>
            <w:hideMark/>
          </w:tcPr>
          <w:p w14:paraId="67B9EBB9" w14:textId="59342D0D" w:rsidR="00894F60" w:rsidRPr="00F07346" w:rsidRDefault="00894F60" w:rsidP="00F33839">
            <w:r w:rsidRPr="00012259"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0A5DE246" w14:textId="45176A2E" w:rsidR="00894F60" w:rsidRPr="00F07346" w:rsidRDefault="00894F60" w:rsidP="00F33839">
            <w:r w:rsidRPr="00F07346">
              <w:t>74</w:t>
            </w:r>
          </w:p>
        </w:tc>
        <w:tc>
          <w:tcPr>
            <w:tcW w:w="620" w:type="dxa"/>
            <w:noWrap/>
            <w:hideMark/>
          </w:tcPr>
          <w:p w14:paraId="4EBE3C5E" w14:textId="002E7B7E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731ED10A" w14:textId="5D5D5B0E" w:rsidR="00894F60" w:rsidRPr="00F07346" w:rsidRDefault="00894F60" w:rsidP="00F33839">
            <w:r w:rsidRPr="00F07346">
              <w:t>Moderate</w:t>
            </w:r>
          </w:p>
        </w:tc>
        <w:tc>
          <w:tcPr>
            <w:tcW w:w="2453" w:type="dxa"/>
            <w:noWrap/>
            <w:hideMark/>
          </w:tcPr>
          <w:p w14:paraId="0046663F" w14:textId="4946C0D3" w:rsidR="00894F60" w:rsidRPr="00F07346" w:rsidRDefault="00894F60" w:rsidP="00F33839">
            <w:r w:rsidRPr="00F07346">
              <w:t>Fibromyalgia</w:t>
            </w:r>
          </w:p>
        </w:tc>
        <w:tc>
          <w:tcPr>
            <w:tcW w:w="2126" w:type="dxa"/>
            <w:noWrap/>
            <w:hideMark/>
          </w:tcPr>
          <w:p w14:paraId="04F27865" w14:textId="3595F6BA" w:rsidR="00894F60" w:rsidRPr="00F07346" w:rsidRDefault="00894F60" w:rsidP="00F33839">
            <w:r>
              <w:t>Yes</w:t>
            </w:r>
          </w:p>
        </w:tc>
      </w:tr>
      <w:tr w:rsidR="00894F60" w:rsidRPr="00F07346" w14:paraId="59A5FC97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56D0807C" w14:textId="1727F31E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38" w:type="dxa"/>
            <w:noWrap/>
            <w:hideMark/>
          </w:tcPr>
          <w:p w14:paraId="03877250" w14:textId="20F5CF4A" w:rsidR="00894F60" w:rsidRPr="00F07346" w:rsidRDefault="00894F60" w:rsidP="00F33839">
            <w:r w:rsidRPr="00310755">
              <w:sym w:font="Wingdings" w:char="F0FB"/>
            </w:r>
          </w:p>
        </w:tc>
        <w:tc>
          <w:tcPr>
            <w:tcW w:w="545" w:type="dxa"/>
            <w:noWrap/>
            <w:hideMark/>
          </w:tcPr>
          <w:p w14:paraId="7E3921BA" w14:textId="489E6C4C" w:rsidR="00894F60" w:rsidRPr="00F07346" w:rsidRDefault="00894F60" w:rsidP="00F33839">
            <w:r w:rsidRPr="00012259"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729FFAE0" w14:textId="1B60B3B5" w:rsidR="00894F60" w:rsidRPr="00F07346" w:rsidRDefault="00894F60" w:rsidP="00F33839">
            <w:r w:rsidRPr="00F07346">
              <w:t>25</w:t>
            </w:r>
          </w:p>
        </w:tc>
        <w:tc>
          <w:tcPr>
            <w:tcW w:w="620" w:type="dxa"/>
            <w:noWrap/>
            <w:hideMark/>
          </w:tcPr>
          <w:p w14:paraId="7E686393" w14:textId="56373576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05C0F684" w14:textId="7F10B215" w:rsidR="00894F60" w:rsidRPr="00F07346" w:rsidRDefault="00894F60" w:rsidP="00F33839">
            <w:r w:rsidRPr="00F07346">
              <w:t>Minor</w:t>
            </w:r>
          </w:p>
        </w:tc>
        <w:tc>
          <w:tcPr>
            <w:tcW w:w="2453" w:type="dxa"/>
            <w:noWrap/>
            <w:hideMark/>
          </w:tcPr>
          <w:p w14:paraId="56BDE006" w14:textId="39EB9D43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61B0E09E" w14:textId="03081263" w:rsidR="00894F60" w:rsidRPr="00F07346" w:rsidRDefault="00894F60" w:rsidP="00F33839">
            <w:r>
              <w:t>No</w:t>
            </w:r>
          </w:p>
        </w:tc>
      </w:tr>
      <w:tr w:rsidR="00894F60" w:rsidRPr="00F07346" w14:paraId="6B284A48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39B23D47" w14:textId="7979934D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38" w:type="dxa"/>
            <w:noWrap/>
            <w:hideMark/>
          </w:tcPr>
          <w:p w14:paraId="6FCDBC87" w14:textId="3CE32FB6" w:rsidR="00894F60" w:rsidRPr="00F07346" w:rsidRDefault="00894F60" w:rsidP="00F33839">
            <w:r w:rsidRPr="00A13C45"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42C6745D" w14:textId="05A59BDD" w:rsidR="00894F60" w:rsidRPr="00F07346" w:rsidRDefault="00894F60" w:rsidP="00F33839">
            <w:r w:rsidRPr="00A13C45"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6B41E3C3" w14:textId="1D1743DD" w:rsidR="00894F60" w:rsidRPr="00F07346" w:rsidRDefault="00894F60" w:rsidP="00F33839">
            <w:r w:rsidRPr="00F07346">
              <w:t>46</w:t>
            </w:r>
          </w:p>
        </w:tc>
        <w:tc>
          <w:tcPr>
            <w:tcW w:w="620" w:type="dxa"/>
            <w:noWrap/>
            <w:hideMark/>
          </w:tcPr>
          <w:p w14:paraId="59CB8E9F" w14:textId="48CECFAB" w:rsidR="00894F60" w:rsidRPr="00F07346" w:rsidRDefault="00894F60" w:rsidP="00F33839">
            <w:r w:rsidRPr="00F07346">
              <w:t>f</w:t>
            </w:r>
          </w:p>
        </w:tc>
        <w:tc>
          <w:tcPr>
            <w:tcW w:w="1277" w:type="dxa"/>
            <w:noWrap/>
            <w:hideMark/>
          </w:tcPr>
          <w:p w14:paraId="712B616B" w14:textId="762D43DE" w:rsidR="00894F60" w:rsidRPr="00F07346" w:rsidRDefault="00894F60" w:rsidP="00F33839">
            <w:r w:rsidRPr="00F07346">
              <w:t>Moderate</w:t>
            </w:r>
          </w:p>
        </w:tc>
        <w:tc>
          <w:tcPr>
            <w:tcW w:w="2453" w:type="dxa"/>
            <w:noWrap/>
            <w:hideMark/>
          </w:tcPr>
          <w:p w14:paraId="28454926" w14:textId="07DBA58D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69688E4F" w14:textId="4F526DDE" w:rsidR="00894F60" w:rsidRPr="00F07346" w:rsidRDefault="00894F60" w:rsidP="00F33839">
            <w:r>
              <w:t>Yes</w:t>
            </w:r>
          </w:p>
        </w:tc>
      </w:tr>
      <w:tr w:rsidR="00894F60" w:rsidRPr="00F07346" w14:paraId="3B1499BF" w14:textId="77777777" w:rsidTr="00F16413">
        <w:trPr>
          <w:trHeight w:val="300"/>
        </w:trPr>
        <w:tc>
          <w:tcPr>
            <w:tcW w:w="440" w:type="dxa"/>
            <w:vAlign w:val="bottom"/>
          </w:tcPr>
          <w:p w14:paraId="57A0963A" w14:textId="63AC3D2A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538" w:type="dxa"/>
            <w:noWrap/>
            <w:hideMark/>
          </w:tcPr>
          <w:p w14:paraId="03B6A758" w14:textId="33899CBB" w:rsidR="00894F60" w:rsidRPr="00F07346" w:rsidRDefault="00894F60" w:rsidP="00F33839">
            <w:r w:rsidRPr="00C26016"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113E7FC3" w14:textId="7A52B643" w:rsidR="00894F60" w:rsidRPr="00F07346" w:rsidRDefault="00894F60" w:rsidP="00F33839">
            <w:r w:rsidRPr="00101D95">
              <w:sym w:font="Wingdings" w:char="F0FB"/>
            </w:r>
          </w:p>
        </w:tc>
        <w:tc>
          <w:tcPr>
            <w:tcW w:w="643" w:type="dxa"/>
            <w:noWrap/>
            <w:hideMark/>
          </w:tcPr>
          <w:p w14:paraId="22417BD0" w14:textId="40A7AC8F" w:rsidR="00894F60" w:rsidRPr="00F07346" w:rsidRDefault="00894F60" w:rsidP="00F33839">
            <w:r w:rsidRPr="00F07346">
              <w:t>38</w:t>
            </w:r>
          </w:p>
        </w:tc>
        <w:tc>
          <w:tcPr>
            <w:tcW w:w="620" w:type="dxa"/>
            <w:noWrap/>
            <w:hideMark/>
          </w:tcPr>
          <w:p w14:paraId="4537AC16" w14:textId="53CC3FE8" w:rsidR="00894F60" w:rsidRPr="00F07346" w:rsidRDefault="00894F60" w:rsidP="00F33839">
            <w:r>
              <w:t>f</w:t>
            </w:r>
          </w:p>
        </w:tc>
        <w:tc>
          <w:tcPr>
            <w:tcW w:w="1277" w:type="dxa"/>
            <w:noWrap/>
            <w:hideMark/>
          </w:tcPr>
          <w:p w14:paraId="03D19373" w14:textId="110006A0" w:rsidR="00894F60" w:rsidRPr="00F07346" w:rsidRDefault="00894F60" w:rsidP="00F33839">
            <w:r w:rsidRPr="00F07346">
              <w:t>Moderate</w:t>
            </w:r>
          </w:p>
        </w:tc>
        <w:tc>
          <w:tcPr>
            <w:tcW w:w="2453" w:type="dxa"/>
            <w:noWrap/>
            <w:hideMark/>
          </w:tcPr>
          <w:p w14:paraId="1A1252E2" w14:textId="3F5862F9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1506A5D5" w14:textId="6E0357F5" w:rsidR="00894F60" w:rsidRPr="00F07346" w:rsidRDefault="00894F60" w:rsidP="00F33839">
            <w:r>
              <w:t>Yes</w:t>
            </w:r>
          </w:p>
        </w:tc>
      </w:tr>
      <w:tr w:rsidR="00894F60" w:rsidRPr="00F07346" w14:paraId="70FB8891" w14:textId="77777777" w:rsidTr="00F16413">
        <w:trPr>
          <w:trHeight w:val="315"/>
        </w:trPr>
        <w:tc>
          <w:tcPr>
            <w:tcW w:w="440" w:type="dxa"/>
            <w:vAlign w:val="bottom"/>
          </w:tcPr>
          <w:p w14:paraId="7FC71F44" w14:textId="3B70D116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538" w:type="dxa"/>
            <w:noWrap/>
            <w:hideMark/>
          </w:tcPr>
          <w:p w14:paraId="0274A2B3" w14:textId="1D321032" w:rsidR="00894F60" w:rsidRPr="00F07346" w:rsidRDefault="00894F60" w:rsidP="00F33839">
            <w:r w:rsidRPr="00C26016">
              <w:sym w:font="Wingdings" w:char="F0FC"/>
            </w:r>
          </w:p>
        </w:tc>
        <w:tc>
          <w:tcPr>
            <w:tcW w:w="545" w:type="dxa"/>
            <w:noWrap/>
            <w:hideMark/>
          </w:tcPr>
          <w:p w14:paraId="4F9260A7" w14:textId="46A876AB" w:rsidR="00894F60" w:rsidRPr="00F07346" w:rsidRDefault="00894F60" w:rsidP="00F33839">
            <w:r w:rsidRPr="00101D95">
              <w:sym w:font="Wingdings" w:char="F0FB"/>
            </w:r>
          </w:p>
        </w:tc>
        <w:tc>
          <w:tcPr>
            <w:tcW w:w="643" w:type="dxa"/>
            <w:noWrap/>
            <w:hideMark/>
          </w:tcPr>
          <w:p w14:paraId="42CD79F2" w14:textId="104AF824" w:rsidR="00894F60" w:rsidRPr="00F07346" w:rsidRDefault="00894F60" w:rsidP="00F33839">
            <w:r w:rsidRPr="00F07346">
              <w:t>33</w:t>
            </w:r>
          </w:p>
        </w:tc>
        <w:tc>
          <w:tcPr>
            <w:tcW w:w="620" w:type="dxa"/>
            <w:noWrap/>
            <w:hideMark/>
          </w:tcPr>
          <w:p w14:paraId="5FCBFED2" w14:textId="63A761D5" w:rsidR="00894F60" w:rsidRPr="00F07346" w:rsidRDefault="00894F60" w:rsidP="00F33839">
            <w:r>
              <w:t>f</w:t>
            </w:r>
          </w:p>
        </w:tc>
        <w:tc>
          <w:tcPr>
            <w:tcW w:w="1277" w:type="dxa"/>
            <w:noWrap/>
            <w:hideMark/>
          </w:tcPr>
          <w:p w14:paraId="2FFBAA30" w14:textId="5D888EF1" w:rsidR="00894F60" w:rsidRPr="00F07346" w:rsidRDefault="00894F60" w:rsidP="00F33839">
            <w:r w:rsidRPr="00F07346">
              <w:t>Minor</w:t>
            </w:r>
          </w:p>
        </w:tc>
        <w:tc>
          <w:tcPr>
            <w:tcW w:w="2453" w:type="dxa"/>
            <w:noWrap/>
            <w:hideMark/>
          </w:tcPr>
          <w:p w14:paraId="64BCBC7E" w14:textId="7890ADF7" w:rsidR="00894F60" w:rsidRPr="00F07346" w:rsidRDefault="00894F60" w:rsidP="00F33839">
            <w:r>
              <w:t>-</w:t>
            </w:r>
          </w:p>
        </w:tc>
        <w:tc>
          <w:tcPr>
            <w:tcW w:w="2126" w:type="dxa"/>
            <w:noWrap/>
            <w:hideMark/>
          </w:tcPr>
          <w:p w14:paraId="5EFB7D1C" w14:textId="79C26040" w:rsidR="00894F60" w:rsidRPr="00F07346" w:rsidRDefault="00894F60" w:rsidP="00F33839">
            <w:r>
              <w:t>N</w:t>
            </w:r>
            <w:r w:rsidRPr="00F07346">
              <w:t>o</w:t>
            </w:r>
          </w:p>
        </w:tc>
      </w:tr>
      <w:tr w:rsidR="00894F60" w:rsidRPr="00F07346" w14:paraId="20E17674" w14:textId="77777777" w:rsidTr="00F16413">
        <w:trPr>
          <w:trHeight w:val="300"/>
        </w:trPr>
        <w:tc>
          <w:tcPr>
            <w:tcW w:w="440" w:type="dxa"/>
            <w:vAlign w:val="bottom"/>
          </w:tcPr>
          <w:p w14:paraId="57333CD7" w14:textId="37024E3D" w:rsidR="00894F60" w:rsidRPr="00F07346" w:rsidRDefault="00894F60" w:rsidP="00F33839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38" w:type="dxa"/>
            <w:noWrap/>
            <w:hideMark/>
          </w:tcPr>
          <w:p w14:paraId="7CB30401" w14:textId="699DFEFC" w:rsidR="00894F60" w:rsidRPr="00F07346" w:rsidRDefault="00894F60" w:rsidP="00F33839">
            <w:r>
              <w:sym w:font="Wingdings" w:char="F0FB"/>
            </w:r>
          </w:p>
        </w:tc>
        <w:tc>
          <w:tcPr>
            <w:tcW w:w="545" w:type="dxa"/>
            <w:noWrap/>
            <w:hideMark/>
          </w:tcPr>
          <w:p w14:paraId="7AAD98C4" w14:textId="18F3BE5D" w:rsidR="00894F60" w:rsidRPr="00F07346" w:rsidRDefault="00894F60" w:rsidP="00F33839">
            <w:r>
              <w:sym w:font="Wingdings" w:char="F0FC"/>
            </w:r>
          </w:p>
        </w:tc>
        <w:tc>
          <w:tcPr>
            <w:tcW w:w="643" w:type="dxa"/>
            <w:noWrap/>
            <w:hideMark/>
          </w:tcPr>
          <w:p w14:paraId="23D7E84B" w14:textId="634A702F" w:rsidR="00894F60" w:rsidRPr="00F07346" w:rsidRDefault="00894F60" w:rsidP="00F33839">
            <w:r>
              <w:t>44</w:t>
            </w:r>
          </w:p>
        </w:tc>
        <w:tc>
          <w:tcPr>
            <w:tcW w:w="620" w:type="dxa"/>
            <w:noWrap/>
            <w:hideMark/>
          </w:tcPr>
          <w:p w14:paraId="2CF74D67" w14:textId="23DA9220" w:rsidR="00894F60" w:rsidRPr="00F07346" w:rsidRDefault="00894F60" w:rsidP="00F33839">
            <w:r>
              <w:t>f</w:t>
            </w:r>
          </w:p>
        </w:tc>
        <w:tc>
          <w:tcPr>
            <w:tcW w:w="1277" w:type="dxa"/>
            <w:noWrap/>
            <w:hideMark/>
          </w:tcPr>
          <w:p w14:paraId="26613F30" w14:textId="4AAA5B37" w:rsidR="00894F60" w:rsidRPr="00F07346" w:rsidRDefault="00894F60" w:rsidP="00F33839">
            <w:r w:rsidRPr="00F07346">
              <w:t>Minor</w:t>
            </w:r>
          </w:p>
        </w:tc>
        <w:tc>
          <w:tcPr>
            <w:tcW w:w="2453" w:type="dxa"/>
            <w:noWrap/>
            <w:hideMark/>
          </w:tcPr>
          <w:p w14:paraId="7BC1D4F3" w14:textId="5E77D4AE" w:rsidR="00894F60" w:rsidRPr="00F07346" w:rsidRDefault="00894F60" w:rsidP="00F33839">
            <w:r w:rsidRPr="00F07346">
              <w:t>Anxiety</w:t>
            </w:r>
          </w:p>
        </w:tc>
        <w:tc>
          <w:tcPr>
            <w:tcW w:w="2126" w:type="dxa"/>
            <w:noWrap/>
            <w:hideMark/>
          </w:tcPr>
          <w:p w14:paraId="3F043E93" w14:textId="1F5AA036" w:rsidR="00894F60" w:rsidRPr="00F07346" w:rsidRDefault="00894F60" w:rsidP="00F33839">
            <w:r>
              <w:t>N</w:t>
            </w:r>
            <w:r w:rsidRPr="00F07346">
              <w:t>o</w:t>
            </w:r>
          </w:p>
        </w:tc>
      </w:tr>
    </w:tbl>
    <w:p w14:paraId="70B11839" w14:textId="77777777" w:rsidR="00866868" w:rsidRDefault="00000000"/>
    <w:sectPr w:rsidR="00866868" w:rsidSect="003C32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346"/>
    <w:rsid w:val="00097E20"/>
    <w:rsid w:val="001F41E0"/>
    <w:rsid w:val="003065EA"/>
    <w:rsid w:val="003C325B"/>
    <w:rsid w:val="003D2E78"/>
    <w:rsid w:val="0041621D"/>
    <w:rsid w:val="005469F1"/>
    <w:rsid w:val="00611BE9"/>
    <w:rsid w:val="00894F60"/>
    <w:rsid w:val="00902F7B"/>
    <w:rsid w:val="00980DEC"/>
    <w:rsid w:val="009B4DD1"/>
    <w:rsid w:val="00B1090E"/>
    <w:rsid w:val="00B82F03"/>
    <w:rsid w:val="00BC01E0"/>
    <w:rsid w:val="00C802FB"/>
    <w:rsid w:val="00CD1906"/>
    <w:rsid w:val="00CE2E9F"/>
    <w:rsid w:val="00CF6DC5"/>
    <w:rsid w:val="00E44E9A"/>
    <w:rsid w:val="00F07346"/>
    <w:rsid w:val="00F16413"/>
    <w:rsid w:val="00F3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C9B61"/>
  <w15:chartTrackingRefBased/>
  <w15:docId w15:val="{93E04F63-4D77-44BA-9874-8CBF0ED19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7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6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chumann</dc:creator>
  <cp:keywords/>
  <dc:description/>
  <cp:lastModifiedBy>Andy Schumann</cp:lastModifiedBy>
  <cp:revision>2</cp:revision>
  <dcterms:created xsi:type="dcterms:W3CDTF">2022-08-03T12:57:00Z</dcterms:created>
  <dcterms:modified xsi:type="dcterms:W3CDTF">2022-08-03T12:57:00Z</dcterms:modified>
</cp:coreProperties>
</file>